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1 Blood counts differences.</w:t>
      </w:r>
    </w:p>
    <w:tbl>
      <w:tblPr>
        <w:tblW w:w="7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980"/>
        <w:gridCol w:w="1858"/>
        <w:gridCol w:w="931"/>
        <w:gridCol w:w="879"/>
      </w:tblGrid>
      <w:tr>
        <w:trPr>
          <w:trHeight w:val="312" w:hRule="atLeast"/>
        </w:trPr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0" w:name="OLE_LINK9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fore CCRT</w:t>
            </w:r>
            <w:bookmarkEnd w:id="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N=80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1" w:name="OLE_LINK13"/>
            <w:bookmarkStart w:id="2" w:name="OLE_LINK47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fter</w:t>
            </w:r>
            <w:bookmarkEnd w:id="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CRT</w:t>
            </w:r>
            <w:bookmarkEnd w:id="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N=80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305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4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xperimental group</w:t>
            </w:r>
            <w:bookmarkEnd w:id="3"/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2"/>
            <w:r>
              <w:rPr>
                <w:rFonts w:cs="Times New Roman" w:ascii="Times New Roman" w:hAnsi="Times New Roman"/>
                <w:sz w:val="20"/>
                <w:szCs w:val="20"/>
              </w:rPr>
              <w:t>WBC count (*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  <w:bookmarkEnd w:id="4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8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04</w:t>
            </w:r>
            <w:bookmarkEnd w:id="5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6" w:name="OLE_LINK19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33</w:t>
            </w:r>
            <w:bookmarkEnd w:id="6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49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12</w:t>
            </w:r>
            <w:bookmarkEnd w:id="7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8" w:name="OLE_LINK39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3</w:t>
            </w:r>
            <w:bookmarkEnd w:id="8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0.42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ANC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  <w:bookmarkEnd w:id="9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53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77</w:t>
            </w:r>
            <w:bookmarkEnd w:id="1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11" w:name="OLE_LINK2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9</w:t>
            </w:r>
            <w:bookmarkEnd w:id="11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55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1</w:t>
            </w:r>
            <w:bookmarkEnd w:id="1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13" w:name="OLE_LINK4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3</w:t>
            </w:r>
            <w:bookmarkEnd w:id="13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9.75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6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61"/>
            <w:r>
              <w:rPr>
                <w:rFonts w:cs="Times New Roman" w:ascii="Times New Roman" w:hAnsi="Times New Roman"/>
                <w:sz w:val="20"/>
                <w:szCs w:val="20"/>
              </w:rPr>
              <w:t>RBC count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  <w:bookmarkEnd w:id="14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03±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32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T count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15" w:name="OLE_LINK14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3.91</w:t>
            </w:r>
            <w:bookmarkEnd w:id="15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4.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16" w:name="OLE_LINK15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.30</w:t>
            </w:r>
            <w:bookmarkEnd w:id="16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9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44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 (g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.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17" w:name="OLE_LINK18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.93</w:t>
            </w:r>
            <w:bookmarkEnd w:id="17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18" w:name="OLE_LINK27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.08</w:t>
            </w:r>
            <w:bookmarkEnd w:id="18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0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99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19" w:name="OLE_LINK45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ntrol group</w:t>
            </w:r>
            <w:bookmarkEnd w:id="19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63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C count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5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28</w:t>
            </w:r>
            <w:bookmarkEnd w:id="2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21" w:name="OLE_LINK28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2</w:t>
            </w:r>
            <w:bookmarkEnd w:id="21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5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03</w:t>
            </w:r>
            <w:bookmarkEnd w:id="2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23" w:name="OLE_LINK4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5</w:t>
            </w:r>
            <w:bookmarkEnd w:id="23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0.62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73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54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37</w:t>
            </w:r>
            <w:bookmarkEnd w:id="24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25" w:name="OLE_LINK29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49</w:t>
            </w:r>
            <w:bookmarkEnd w:id="25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56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9</w:t>
            </w:r>
            <w:bookmarkEnd w:id="26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27" w:name="OLE_LINK43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1</w:t>
            </w:r>
            <w:bookmarkEnd w:id="27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0.30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6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 count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1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64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T count (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28" w:name="OLE_LINK16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0.59</w:t>
            </w:r>
            <w:bookmarkEnd w:id="28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29" w:name="OLE_LINK17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04</w:t>
            </w:r>
            <w:bookmarkEnd w:id="29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31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8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bookmarkEnd w:id="30"/>
          </w:p>
        </w:tc>
      </w:tr>
      <w:tr>
        <w:trPr>
          <w:trHeight w:val="34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OLE_LINK70"/>
            <w:r>
              <w:rPr>
                <w:rFonts w:cs="Times New Roman" w:ascii="Times New Roman" w:hAnsi="Times New Roman"/>
                <w:sz w:val="20"/>
                <w:szCs w:val="20"/>
              </w:rPr>
              <w:t>HB (g/L)</w:t>
            </w:r>
            <w:bookmarkEnd w:id="31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3.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32" w:name="OLE_LINK3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2</w:t>
            </w:r>
            <w:bookmarkEnd w:id="32"/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±</w:t>
            </w:r>
            <w:bookmarkStart w:id="33" w:name="OLE_LINK4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40</w:t>
            </w:r>
            <w:bookmarkEnd w:id="33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72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186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C cou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.903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6.9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4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.90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7.3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 cou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8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T cou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7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C cou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C cou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T cou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5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ind w:firstLine="18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se data did not </w:t>
      </w:r>
      <w:r>
        <w:rPr>
          <w:rFonts w:cs="Times New Roman" w:ascii="Times New Roman" w:hAnsi="Times New Roman"/>
          <w:sz w:val="18"/>
          <w:szCs w:val="18"/>
        </w:rPr>
        <w:t>obey</w:t>
      </w:r>
      <w:r>
        <w:rPr>
          <w:rFonts w:cs="Times New Roman" w:ascii="Times New Roman" w:hAnsi="Times New Roman"/>
          <w:sz w:val="18"/>
          <w:szCs w:val="18"/>
        </w:rPr>
        <w:t xml:space="preserve"> 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normal distribution according to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sz w:val="18"/>
          <w:szCs w:val="18"/>
        </w:rPr>
        <w:t>Shapiro−Wilk tes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P&lt;0.05)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o nonparametric tests on two independent samples were used for comparison.</w:t>
      </w:r>
    </w:p>
    <w:p>
      <w:pPr>
        <w:pStyle w:val="Normal"/>
        <w:ind w:firstLine="18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CRT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concurrent chemoradiotherapy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WBC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hite blood cell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NC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bsolute neutrophil coun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BC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ed blood cell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LT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latele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B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Table 2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Changes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in ANC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(x10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  <w:lang w:bidi="ar"/>
        </w:rPr>
        <w:t>9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/L)</w:t>
      </w:r>
    </w:p>
    <w:tbl>
      <w:tblPr>
        <w:tblW w:w="7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086"/>
        <w:gridCol w:w="1030"/>
        <w:gridCol w:w="1043"/>
        <w:gridCol w:w="1067"/>
        <w:gridCol w:w="1101"/>
      </w:tblGrid>
      <w:tr>
        <w:trPr>
          <w:trHeight w:val="188" w:hRule="atLeast"/>
        </w:trPr>
        <w:tc>
          <w:tcPr>
            <w:tcW w:w="18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532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ay of observation</w:t>
            </w:r>
          </w:p>
        </w:tc>
      </w:tr>
      <w:tr>
        <w:trPr>
          <w:trHeight w:val="90" w:hRule="atLeast"/>
        </w:trPr>
        <w:tc>
          <w:tcPr>
            <w:tcW w:w="18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5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1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15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20</w:t>
            </w:r>
          </w:p>
        </w:tc>
      </w:tr>
      <w:tr>
        <w:trPr>
          <w:trHeight w:val="197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xperimental group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17±0.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47±1.0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81±2.3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60±1.3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8±1.78</w:t>
            </w:r>
          </w:p>
        </w:tc>
      </w:tr>
      <w:tr>
        <w:trPr>
          <w:trHeight w:val="102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ntrol group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1±0.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4±0.6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1±0.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29±1.1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3±0.91</w:t>
            </w:r>
          </w:p>
        </w:tc>
      </w:tr>
      <w:tr>
        <w:trPr>
          <w:trHeight w:val="156" w:hRule="atLeast"/>
        </w:trPr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8.3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8.9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10.8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9.44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7.592</w:t>
            </w:r>
          </w:p>
        </w:tc>
      </w:tr>
      <w:tr>
        <w:trPr>
          <w:trHeight w:val="102" w:hRule="atLeast"/>
        </w:trPr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>
      <w:pPr>
        <w:pStyle w:val="Normal"/>
        <w:ind w:firstLine="160"/>
        <w:rPr>
          <w:rFonts w:ascii="Times New Roman" w:hAnsi="Times New Roman" w:cs="Times New Roman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The data, which did not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obey the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normal distribution according to the Shapiro−Wilk test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(P</w:t>
      </w:r>
      <w:r>
        <w:rPr>
          <w:rFonts w:ascii="Times New Roman" w:hAnsi="Times New Roman" w:cs="Times New Roman"/>
          <w:kern w:val="0"/>
          <w:sz w:val="16"/>
          <w:szCs w:val="16"/>
          <w:lang w:bidi="ar"/>
        </w:rPr>
        <w:t>＜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0.05),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so a nonparametric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(Friedman)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ar"/>
        </w:rPr>
        <w:t>test was used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szCs w:val="20"/>
          <w:lang w:bidi="ar"/>
        </w:rPr>
        <w:t>Table 3 Hematological toxicity incidence in the two groups (% patients)</w:t>
      </w:r>
    </w:p>
    <w:tbl>
      <w:tblPr>
        <w:tblW w:w="7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176"/>
        <w:gridCol w:w="1261"/>
        <w:gridCol w:w="1776"/>
        <w:gridCol w:w="936"/>
      </w:tblGrid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ukopenia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hrombocytopeni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emia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xperimen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N=80)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verall (%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</w:t>
            </w:r>
          </w:p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93.7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81.2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</w:t>
            </w:r>
          </w:p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40.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7</w:t>
            </w:r>
          </w:p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58.75)</w:t>
            </w:r>
          </w:p>
        </w:tc>
      </w:tr>
      <w:tr>
        <w:trPr>
          <w:trHeight w:val="452" w:hRule="atLeast"/>
        </w:trPr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 (%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2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7.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7.5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32.5)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I (%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52.5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40.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3.75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6.25)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II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6.25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1.2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8.75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8.75)</w:t>
            </w:r>
          </w:p>
        </w:tc>
      </w:tr>
      <w:tr>
        <w:trPr/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ind w:firstLine="2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V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.5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.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.25)</w:t>
            </w:r>
          </w:p>
        </w:tc>
      </w:tr>
      <w:tr>
        <w:trPr/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ntrol group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N=8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verall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0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00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93.7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52.5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0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75.0)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6.25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5.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5.0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8.75)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I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32.5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1.2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5.0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8.75)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II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46.25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41.2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8.75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1.25)</w:t>
            </w:r>
          </w:p>
        </w:tc>
      </w:tr>
      <w:tr>
        <w:trPr/>
        <w:tc>
          <w:tcPr>
            <w:tcW w:w="1881" w:type="dxa"/>
            <w:tcBorders/>
            <w:vAlign w:val="center"/>
          </w:tcPr>
          <w:p>
            <w:pPr>
              <w:pStyle w:val="Normal"/>
              <w:widowControl/>
              <w:ind w:firstLine="2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V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15.0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6.2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3.75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6.25)</w:t>
            </w:r>
          </w:p>
        </w:tc>
      </w:tr>
      <w:tr>
        <w:trPr/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&lt;0.0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&lt;0.05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&gt;0.0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&gt;0.0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4 Incidence of FN and other adverse reactions in the two groups</w:t>
      </w:r>
    </w:p>
    <w:tbl>
      <w:tblPr>
        <w:tblW w:w="7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1873"/>
        <w:gridCol w:w="1395"/>
        <w:gridCol w:w="709"/>
        <w:gridCol w:w="685"/>
      </w:tblGrid>
      <w:tr>
        <w:trPr>
          <w:trHeight w:val="90" w:hRule="atLeast"/>
        </w:trPr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81"/>
            <w:bookmarkStart w:id="35" w:name="OLE_LINK76"/>
            <w:bookmarkEnd w:id="34"/>
            <w:bookmarkEnd w:id="35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dverse reaction 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36" w:name="OLE_LINK75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xperimental group</w:t>
            </w:r>
            <w:bookmarkEnd w:id="36"/>
          </w:p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N=80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ntrol group</w:t>
            </w:r>
          </w:p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N=8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  <w:lang w:bidi="ar"/>
              </w:rPr>
              <w:t>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326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" w:name="OLE_LINK83"/>
            <w:bookmarkStart w:id="38" w:name="OLE_LINK82"/>
            <w:bookmarkStart w:id="39" w:name="OLE_LINK78"/>
            <w:bookmarkStart w:id="40" w:name="OLE_LINK77"/>
            <w:bookmarkEnd w:id="37"/>
            <w:bookmarkEnd w:id="38"/>
            <w:bookmarkEnd w:id="39"/>
            <w:bookmarkEnd w:id="4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N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bookmarkStart w:id="41" w:name="OLE_LINK79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(2.5%</w:t>
            </w:r>
            <w:bookmarkEnd w:id="4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  <w:bookmarkStart w:id="42" w:name="OLE_LINK8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16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%</w:t>
            </w:r>
            <w:bookmarkEnd w:id="4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90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352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one pain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 (5.0%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 (0.0%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1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3" w:name="OLE_LINK11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lpitations</w:t>
            </w:r>
            <w:bookmarkStart w:id="44" w:name="OLE_LINK1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or weakness</w:t>
            </w:r>
            <w:bookmarkEnd w:id="43"/>
            <w:bookmarkEnd w:id="44"/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 (15.0%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 (2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2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5</w:t>
            </w:r>
          </w:p>
        </w:tc>
      </w:tr>
    </w:tbl>
    <w:p>
      <w:pPr>
        <w:pStyle w:val="Normal"/>
        <w:ind w:firstLine="540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FN: febrile neutropenia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11:26:00Z</dcterms:created>
  <dc:creator>xiaoliang</dc:creator>
  <dc:description/>
  <cp:keywords/>
  <dc:language>en-US</dc:language>
  <cp:lastModifiedBy>王 存良</cp:lastModifiedBy>
  <dcterms:modified xsi:type="dcterms:W3CDTF">2022-01-04T08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4044F3CAF444948629683F895E3223</vt:lpwstr>
  </property>
  <property fmtid="{D5CDD505-2E9C-101B-9397-08002B2CF9AE}" pid="3" name="KSOProductBuildVer">
    <vt:lpwstr>2052-11.1.0.10938</vt:lpwstr>
  </property>
</Properties>
</file>